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ABDF7" w14:textId="7DB11B10" w:rsidR="006F3EB5" w:rsidRPr="006F6FE9" w:rsidRDefault="006F3EB5" w:rsidP="006F3EB5">
      <w:pPr>
        <w:rPr>
          <w:rFonts w:ascii="Times New Roman" w:hAnsi="Times New Roman" w:cs="Times New Roman"/>
        </w:rPr>
      </w:pPr>
      <w:r w:rsidRPr="006F6FE9">
        <w:rPr>
          <w:rFonts w:ascii="Times New Roman" w:hAnsi="Times New Roman" w:cs="Times New Roman"/>
        </w:rPr>
        <w:t>Supplemental Table 1</w:t>
      </w:r>
    </w:p>
    <w:p w14:paraId="18FC4A87" w14:textId="21C3DC36" w:rsidR="006F3EB5" w:rsidRPr="006F6FE9" w:rsidRDefault="006F3EB5" w:rsidP="006F3EB5">
      <w:pPr>
        <w:rPr>
          <w:rFonts w:ascii="Times New Roman" w:hAnsi="Times New Roman" w:cs="Times New Roman"/>
        </w:rPr>
      </w:pPr>
    </w:p>
    <w:tbl>
      <w:tblPr>
        <w:tblW w:w="902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09"/>
        <w:gridCol w:w="4020"/>
        <w:gridCol w:w="4100"/>
      </w:tblGrid>
      <w:tr w:rsidR="006F3EB5" w:rsidRPr="00BB09AA" w14:paraId="78C2DB6D" w14:textId="77777777" w:rsidTr="006A24F7">
        <w:trPr>
          <w:trHeight w:val="324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8FD3E" w14:textId="77777777" w:rsidR="006F3EB5" w:rsidRPr="00BB09AA" w:rsidRDefault="006F3EB5" w:rsidP="006A24F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4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15E8" w14:textId="77777777" w:rsidR="006F3EB5" w:rsidRPr="00BB09AA" w:rsidRDefault="006F3EB5" w:rsidP="006A24F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  <w:r w:rsidRPr="006F6FE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sequence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D2BB7" w14:textId="77777777" w:rsidR="006F3EB5" w:rsidRPr="00BB09AA" w:rsidRDefault="006F3EB5" w:rsidP="006A24F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  <w:r w:rsidRPr="006F6FE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sequence</w:t>
            </w:r>
          </w:p>
        </w:tc>
      </w:tr>
      <w:tr w:rsidR="006F3EB5" w:rsidRPr="00BB09AA" w14:paraId="16934BB8" w14:textId="77777777" w:rsidTr="006A24F7">
        <w:trPr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DD88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LDOA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8AD6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TGCCCTACCAATATCCAGC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62B2E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CTCCCAGTGGACTCATCTG</w:t>
            </w:r>
          </w:p>
        </w:tc>
      </w:tr>
      <w:tr w:rsidR="006F3EB5" w:rsidRPr="00BB09AA" w14:paraId="5FDF2FFD" w14:textId="77777777" w:rsidTr="006A24F7">
        <w:trPr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9AAD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NO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A79A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  <w:t>GTGTGGCTCTAACCCTCTGG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A719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  <w:t>TCTGTGACGTTCAGTTTCTTGC</w:t>
            </w:r>
          </w:p>
        </w:tc>
      </w:tr>
      <w:tr w:rsidR="006F3EB5" w:rsidRPr="00BB09AA" w14:paraId="6A4EEE37" w14:textId="77777777" w:rsidTr="006A24F7">
        <w:trPr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E8CF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01642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ATCCCATCACCATCTTCCAG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9946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CTTCTCCATGGTGGTGAAGAC</w:t>
            </w:r>
          </w:p>
        </w:tc>
      </w:tr>
      <w:tr w:rsidR="006F3EB5" w:rsidRPr="00BB09AA" w14:paraId="7B4BB57E" w14:textId="77777777" w:rsidTr="006A24F7">
        <w:trPr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5A160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LUT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CC134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TTGGCTCCTTCTCTGTGG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E64B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AAAGGACTTGCCCAGTTT</w:t>
            </w:r>
          </w:p>
        </w:tc>
      </w:tr>
      <w:tr w:rsidR="006F3EB5" w:rsidRPr="00BB09AA" w14:paraId="1020975D" w14:textId="77777777" w:rsidTr="006F6FE9">
        <w:trPr>
          <w:trHeight w:val="39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E9258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I-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0FF46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AGGACCGCTTCAACCACTT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0E214E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CAGGATGGGTGTGTTTGACC</w:t>
            </w:r>
          </w:p>
        </w:tc>
      </w:tr>
      <w:tr w:rsidR="006F3EB5" w:rsidRPr="00BB09AA" w14:paraId="2D1B7D24" w14:textId="77777777" w:rsidTr="006A24F7">
        <w:trPr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B7F16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K2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4097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TTGTCCGTAACATTCTCATCG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B346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GTCTTGAGCCGCTCTGAGAT</w:t>
            </w:r>
          </w:p>
        </w:tc>
      </w:tr>
      <w:tr w:rsidR="006F3EB5" w:rsidRPr="00BB09AA" w14:paraId="0494A40F" w14:textId="77777777" w:rsidTr="006A24F7">
        <w:trPr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C9976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DHA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ED01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  <w:t>AGCTGTTCCACTTAAGGCCC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0E7D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  <w:t>TGGAACCAAAAGGAATCGGGA</w:t>
            </w:r>
          </w:p>
        </w:tc>
      </w:tr>
      <w:tr w:rsidR="006F3EB5" w:rsidRPr="00BB09AA" w14:paraId="3A4A1A86" w14:textId="77777777" w:rsidTr="006A24F7">
        <w:trPr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9456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DK4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58C9E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AGGATTACTGACCGCCTCTTTAG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08062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TCCGGGAATTGTCCATCAC</w:t>
            </w:r>
          </w:p>
        </w:tc>
      </w:tr>
      <w:tr w:rsidR="006F3EB5" w:rsidRPr="00BB09AA" w14:paraId="69BE9B49" w14:textId="77777777" w:rsidTr="006A24F7">
        <w:trPr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E86850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FK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6928A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  <w:t>AGATGCGCACCAGCATCAACG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8AEE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  <w:t>GAACCCGGCACATTGTTGGA</w:t>
            </w:r>
          </w:p>
        </w:tc>
      </w:tr>
      <w:tr w:rsidR="006F3EB5" w:rsidRPr="00BB09AA" w14:paraId="03A76353" w14:textId="77777777" w:rsidTr="006A24F7">
        <w:trPr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1CA8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KM2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02A67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CTTCTCTCATGGAACTCAT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7954D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TCTCAGGTCCTTTAGTGTCTA</w:t>
            </w:r>
          </w:p>
        </w:tc>
      </w:tr>
      <w:tr w:rsidR="006F3EB5" w:rsidRPr="00BB09AA" w14:paraId="71AF5EA4" w14:textId="77777777" w:rsidTr="006A24F7">
        <w:trPr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A0B0B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GAM2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67F0E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GAAGCACCCCTACTACAACTC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4907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TGGGGAACAATCTCCTCGT</w:t>
            </w:r>
          </w:p>
        </w:tc>
      </w:tr>
      <w:tr w:rsidR="006F3EB5" w:rsidRPr="00BB09AA" w14:paraId="6B3342D8" w14:textId="77777777" w:rsidTr="006F6FE9">
        <w:trPr>
          <w:trHeight w:val="319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EB642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GK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2E567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CAAGGTTAAAGCCGAGCC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97A21F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GGCAGATTGACTCCTACCA</w:t>
            </w:r>
          </w:p>
        </w:tc>
      </w:tr>
      <w:tr w:rsidR="006F3EB5" w:rsidRPr="00BB09AA" w14:paraId="2C06103A" w14:textId="77777777" w:rsidTr="006A24F7">
        <w:trPr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5287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ALDO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DAD5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  <w:t>TCGGTCTTGCTATGTCGAGC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21CC1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  <w:t>TGTACTCGTCGATGGCGTG</w:t>
            </w:r>
          </w:p>
        </w:tc>
      </w:tr>
      <w:tr w:rsidR="006F3EB5" w:rsidRPr="00BB09AA" w14:paraId="03DEC3DA" w14:textId="77777777" w:rsidTr="006F6FE9">
        <w:trPr>
          <w:trHeight w:val="300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93B10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CO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4BC548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TATGGGCGCTTACCATTTTCG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C275B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GTGCTGCGTGACATTCCAA</w:t>
            </w:r>
          </w:p>
        </w:tc>
      </w:tr>
      <w:tr w:rsidR="006F3EB5" w:rsidRPr="00BB09AA" w14:paraId="06C2B81C" w14:textId="77777777" w:rsidTr="006A24F7">
        <w:trPr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23FE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S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D77AE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GTGGCATGAGAGGCATGA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0EB9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AGCCTTGGGTAGCAGTTTCT</w:t>
            </w:r>
          </w:p>
        </w:tc>
      </w:tr>
      <w:tr w:rsidR="006F3EB5" w:rsidRPr="00BB09AA" w14:paraId="7312FE67" w14:textId="77777777" w:rsidTr="006A24F7">
        <w:trPr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C909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H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4752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GCTGTATTGTCAGGGGAAGC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AE1BF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GGGATTGGCATTCTCTCCGTC</w:t>
            </w:r>
          </w:p>
        </w:tc>
      </w:tr>
      <w:tr w:rsidR="006F3EB5" w:rsidRPr="00BB09AA" w14:paraId="4648920A" w14:textId="77777777" w:rsidTr="006A24F7">
        <w:trPr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6A117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DH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C9F3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GAAGCATAATGTTGGCGTC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138A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GTATGGTGCCATTTGGTGATT</w:t>
            </w:r>
          </w:p>
        </w:tc>
      </w:tr>
      <w:tr w:rsidR="006F3EB5" w:rsidRPr="00BB09AA" w14:paraId="77C6CFAB" w14:textId="77777777" w:rsidTr="006A24F7">
        <w:trPr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5B9A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DH2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1835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GGTGTGCGTGGAGAC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78D5B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CGTGGTGTTCAGGAAGT</w:t>
            </w:r>
          </w:p>
        </w:tc>
      </w:tr>
      <w:tr w:rsidR="006F3EB5" w:rsidRPr="00BB09AA" w14:paraId="76327AA5" w14:textId="77777777" w:rsidTr="006A24F7">
        <w:trPr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9DDD1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GDH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F56CA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TGGCTGGAAAACCCCAAAAG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889A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GTGCTTCTACCAGGGACTGT</w:t>
            </w:r>
          </w:p>
        </w:tc>
      </w:tr>
      <w:tr w:rsidR="006F3EB5" w:rsidRPr="00BB09AA" w14:paraId="0440DA70" w14:textId="77777777" w:rsidTr="006A24F7">
        <w:trPr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1224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DH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CAED8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TTGGATCACAACCGAGCTAAAG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C5E0C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CATCTGGATACTGAGTCGAGG</w:t>
            </w:r>
          </w:p>
        </w:tc>
      </w:tr>
      <w:tr w:rsidR="006F3EB5" w:rsidRPr="00BB09AA" w14:paraId="7EA36171" w14:textId="77777777" w:rsidTr="006A24F7">
        <w:trPr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8B9A1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DHA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61F25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GGACGTCTGTTGAGAGAGC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59720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GTGTCCATGGTAGCGGTAA</w:t>
            </w:r>
          </w:p>
        </w:tc>
      </w:tr>
      <w:tr w:rsidR="006F3EB5" w:rsidRPr="00BB09AA" w14:paraId="06C3C617" w14:textId="77777777" w:rsidTr="006A24F7">
        <w:trPr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E1C71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DHB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60692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GCCACAGTTTGGAGTAGG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01FB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GCACCAGTGACACGAACAG</w:t>
            </w:r>
          </w:p>
        </w:tc>
      </w:tr>
      <w:tr w:rsidR="006F3EB5" w:rsidRPr="00BB09AA" w14:paraId="336656F7" w14:textId="77777777" w:rsidTr="006A24F7">
        <w:trPr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13E9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DHA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83EB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GGGAACAAGAGGGCATCTG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CA01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CACCACTGCATCAAATTCATG</w:t>
            </w:r>
          </w:p>
        </w:tc>
      </w:tr>
      <w:tr w:rsidR="006F3EB5" w:rsidRPr="00BB09AA" w14:paraId="26B215C0" w14:textId="77777777" w:rsidTr="006F6FE9">
        <w:trPr>
          <w:trHeight w:val="283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309F5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UCLG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001A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GCAACGGCTTCTGTCATTT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0AC847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GCTTGACTCGTACCATGTCC</w:t>
            </w:r>
          </w:p>
        </w:tc>
      </w:tr>
      <w:tr w:rsidR="006F3EB5" w:rsidRPr="00BB09AA" w14:paraId="1CF6DBBB" w14:textId="77777777" w:rsidTr="006A24F7">
        <w:trPr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924F1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NT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0240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TGGGTGTCCAACTACAACG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21CC8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CTCCAGCAGGCAGACTCAT</w:t>
            </w:r>
          </w:p>
        </w:tc>
      </w:tr>
      <w:tr w:rsidR="006F3EB5" w:rsidRPr="00BB09AA" w14:paraId="1A38D22C" w14:textId="77777777" w:rsidTr="006A24F7">
        <w:trPr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85BD1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UDT9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73452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GCAAGACTATAAGCCTGTG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0E00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TAATGGGATCTGCAGCGTG</w:t>
            </w:r>
          </w:p>
        </w:tc>
      </w:tr>
      <w:tr w:rsidR="006F3EB5" w:rsidRPr="00BB09AA" w14:paraId="3EE2781A" w14:textId="77777777" w:rsidTr="006A24F7">
        <w:trPr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8FFE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CACA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7CAFC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TGGCTGCATCCATTATGTC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2D280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GGTAGACTGCCCGTGTGAA</w:t>
            </w:r>
          </w:p>
        </w:tc>
      </w:tr>
      <w:tr w:rsidR="006F3EB5" w:rsidRPr="00BB09AA" w14:paraId="348EDAE7" w14:textId="77777777" w:rsidTr="006A24F7">
        <w:trPr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6642D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CYL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C6F3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GCTCGATTATGCACTGGAAGT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61F62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TGAACCCCATACTCCTTCCCAG</w:t>
            </w:r>
          </w:p>
        </w:tc>
      </w:tr>
      <w:tr w:rsidR="006F3EB5" w:rsidRPr="00BB09AA" w14:paraId="5B0D0C2B" w14:textId="77777777" w:rsidTr="006A24F7">
        <w:trPr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A3C3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YP11A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7537E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AGGGAGACGGGCACAC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F8F1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GACATAAACCGACTCCACGTT</w:t>
            </w:r>
          </w:p>
        </w:tc>
      </w:tr>
      <w:tr w:rsidR="006F3EB5" w:rsidRPr="00BB09AA" w14:paraId="18AAEE79" w14:textId="77777777" w:rsidTr="006A24F7">
        <w:trPr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8A690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HCR24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AD17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CCGCTCTCGCTTATCTTCG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2FD6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TCTTGCTACCCTGCTCCTT</w:t>
            </w:r>
          </w:p>
        </w:tc>
      </w:tr>
      <w:tr w:rsidR="006F3EB5" w:rsidRPr="00BB09AA" w14:paraId="146CF8C1" w14:textId="77777777" w:rsidTr="006A24F7">
        <w:trPr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B679A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AS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2825F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GCCGACCAGTATAAACCCA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4110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CACCCTCAATGATGTGCACA</w:t>
            </w:r>
          </w:p>
        </w:tc>
      </w:tr>
      <w:tr w:rsidR="006F3EB5" w:rsidRPr="00BB09AA" w14:paraId="668FBFD1" w14:textId="77777777" w:rsidTr="006A24F7">
        <w:trPr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B3FE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SS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8F3BD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GCAGACGTGGACCTACCT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52AF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AAAAGTGGGCCACCATAATC</w:t>
            </w:r>
          </w:p>
        </w:tc>
      </w:tr>
      <w:tr w:rsidR="006F3EB5" w:rsidRPr="00BB09AA" w14:paraId="55F1697C" w14:textId="77777777" w:rsidTr="006A24F7">
        <w:trPr>
          <w:cantSplit/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E9044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B09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lycd</w:t>
            </w:r>
            <w:proofErr w:type="spellEnd"/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444A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CTCATGGTCAACTACCGCTACT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59E95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TTGGAGCCCAGGTAGGAGAT</w:t>
            </w:r>
          </w:p>
        </w:tc>
      </w:tr>
      <w:tr w:rsidR="006F3EB5" w:rsidRPr="00BB09AA" w14:paraId="09D9E1F3" w14:textId="77777777" w:rsidTr="006A24F7">
        <w:trPr>
          <w:cantSplit/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8C18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333333"/>
                <w:kern w:val="0"/>
                <w:sz w:val="20"/>
                <w:szCs w:val="20"/>
              </w:rPr>
              <w:t>GDH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4A97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  <w:t>GGAGATGTCCTGGATCGCTG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13C7B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  <w:t>GTCCATGGATTCCCCCTTGG</w:t>
            </w:r>
          </w:p>
        </w:tc>
      </w:tr>
      <w:tr w:rsidR="006F3EB5" w:rsidRPr="00BB09AA" w14:paraId="53491C06" w14:textId="77777777" w:rsidTr="006A24F7">
        <w:trPr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DE1A6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  <w:lastRenderedPageBreak/>
              <w:t>GGT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63E3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  <w:t>CTTCTACAACGGCAGCCTC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D959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  <w:t>TCAGCTCAGCACGGTAGTTG</w:t>
            </w:r>
          </w:p>
        </w:tc>
      </w:tr>
      <w:tr w:rsidR="006F3EB5" w:rsidRPr="00BB09AA" w14:paraId="4126D32A" w14:textId="77777777" w:rsidTr="006A24F7">
        <w:trPr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4F336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  <w:t>GLS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34113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  <w:t>GACATGGAACAGCGGGACTAT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434E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  <w:t>TGTCCTTGGGGAAAGGGTTT</w:t>
            </w:r>
          </w:p>
        </w:tc>
      </w:tr>
      <w:tr w:rsidR="006F3EB5" w:rsidRPr="00BB09AA" w14:paraId="124DED70" w14:textId="77777777" w:rsidTr="006A24F7">
        <w:trPr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FC535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333333"/>
                <w:kern w:val="0"/>
                <w:sz w:val="20"/>
                <w:szCs w:val="20"/>
              </w:rPr>
              <w:t>GSR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D38A8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  <w:t>ACGGCATGATAAGGGGATTC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33390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  <w:t>AGTTTTCGGCCAGCAGCTAT</w:t>
            </w:r>
          </w:p>
        </w:tc>
      </w:tr>
      <w:tr w:rsidR="006F3EB5" w:rsidRPr="00BB09AA" w14:paraId="25457D88" w14:textId="77777777" w:rsidTr="006A24F7">
        <w:trPr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9829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6PD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C38C3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CAGAGTGAGCCCTTCTTCA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387B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GAGGCTGCATCATCGTACT</w:t>
            </w:r>
          </w:p>
        </w:tc>
      </w:tr>
      <w:tr w:rsidR="006F3EB5" w:rsidRPr="00BB09AA" w14:paraId="5E1F2484" w14:textId="77777777" w:rsidTr="00F35318">
        <w:trPr>
          <w:trHeight w:val="324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DA2BE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GD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5925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  <w:t>GTACCCGTCACCCTCATTGG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BFAE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  <w:t>AGAGTGCCTTCCGAATGTCC</w:t>
            </w:r>
          </w:p>
        </w:tc>
      </w:tr>
      <w:tr w:rsidR="006F3EB5" w:rsidRPr="00BB09AA" w14:paraId="46311AED" w14:textId="77777777" w:rsidTr="00F35318">
        <w:trPr>
          <w:trHeight w:val="324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8BF88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GLS</w:t>
            </w:r>
          </w:p>
        </w:tc>
        <w:tc>
          <w:tcPr>
            <w:tcW w:w="4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8AD9C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  <w:t>GAGACAGGCATTCCAAGGGG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EE0C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222222"/>
                <w:kern w:val="0"/>
                <w:sz w:val="20"/>
                <w:szCs w:val="20"/>
              </w:rPr>
              <w:t>GTCACTGATGGGAGCCACAA</w:t>
            </w:r>
          </w:p>
        </w:tc>
      </w:tr>
      <w:tr w:rsidR="006F3EB5" w:rsidRPr="00BB09AA" w14:paraId="27F68C10" w14:textId="77777777" w:rsidTr="00F35318">
        <w:trPr>
          <w:trHeight w:val="324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2C465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S</w:t>
            </w:r>
          </w:p>
        </w:tc>
        <w:tc>
          <w:tcPr>
            <w:tcW w:w="4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4FC6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aacggctaccacatccaag</w:t>
            </w:r>
            <w:proofErr w:type="spellEnd"/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4D25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ctccaatggatcctcgtta</w:t>
            </w:r>
            <w:proofErr w:type="spellEnd"/>
          </w:p>
        </w:tc>
      </w:tr>
      <w:tr w:rsidR="006F3EB5" w:rsidRPr="00BB09AA" w14:paraId="65E0E657" w14:textId="77777777" w:rsidTr="00F35318">
        <w:trPr>
          <w:trHeight w:val="324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12F6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4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3658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CCACTGGCATCGTGATGGACT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D92AD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CGCTCATTGCCAATGGTGAT</w:t>
            </w:r>
          </w:p>
        </w:tc>
      </w:tr>
      <w:tr w:rsidR="006F3EB5" w:rsidRPr="00BB09AA" w14:paraId="2A6E5FD8" w14:textId="77777777" w:rsidTr="00F35318">
        <w:trPr>
          <w:trHeight w:val="324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7C3B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4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E176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CAGTCAGCCGCATCTTCTT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159C9" w14:textId="77777777" w:rsidR="006F3EB5" w:rsidRPr="00BB09AA" w:rsidRDefault="006F3EB5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9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CGACCAAATCCGTTGACTC</w:t>
            </w:r>
          </w:p>
        </w:tc>
      </w:tr>
      <w:tr w:rsidR="00F35318" w:rsidRPr="00BB09AA" w14:paraId="45E7D96B" w14:textId="77777777" w:rsidTr="00F35318">
        <w:trPr>
          <w:trHeight w:val="324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633A2" w14:textId="217EC378" w:rsidR="00F35318" w:rsidRPr="00BB09AA" w:rsidRDefault="00F35318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H1</w:t>
            </w:r>
          </w:p>
        </w:tc>
        <w:tc>
          <w:tcPr>
            <w:tcW w:w="4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79A47" w14:textId="283DAD58" w:rsidR="00F35318" w:rsidRPr="00BB09AA" w:rsidRDefault="007F2E9E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E9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GAAACAGGATGGCTGAAGGT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67A20" w14:textId="44A10F8F" w:rsidR="00F35318" w:rsidRPr="00BB09AA" w:rsidRDefault="007F2E9E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E9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TCCATTGGATCCTCAACTG</w:t>
            </w:r>
          </w:p>
        </w:tc>
      </w:tr>
      <w:tr w:rsidR="00F35318" w:rsidRPr="00BB09AA" w14:paraId="45A5BDA5" w14:textId="77777777" w:rsidTr="00F35318">
        <w:trPr>
          <w:trHeight w:val="324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92AD6" w14:textId="1BFFB3E0" w:rsidR="00F35318" w:rsidRDefault="00F35318" w:rsidP="006A24F7">
            <w:pPr>
              <w:widowControl/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H2</w:t>
            </w:r>
          </w:p>
        </w:tc>
        <w:tc>
          <w:tcPr>
            <w:tcW w:w="4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D377A" w14:textId="7569B265" w:rsidR="00F35318" w:rsidRPr="00BB09AA" w:rsidRDefault="007F2E9E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E9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CTCCAGAGTTTACTGCCATGAC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5F932" w14:textId="4FC64EB5" w:rsidR="00F35318" w:rsidRPr="00BB09AA" w:rsidRDefault="007F2E9E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E9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GGATCTCCGCCACTGATTC</w:t>
            </w:r>
          </w:p>
        </w:tc>
      </w:tr>
      <w:tr w:rsidR="00F35318" w:rsidRPr="00BB09AA" w14:paraId="18E978DA" w14:textId="77777777" w:rsidTr="00F35318">
        <w:trPr>
          <w:trHeight w:val="324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0CBC7" w14:textId="2468B443" w:rsidR="00F35318" w:rsidRDefault="00F35318" w:rsidP="006A24F7">
            <w:pPr>
              <w:widowControl/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P2</w:t>
            </w:r>
          </w:p>
        </w:tc>
        <w:tc>
          <w:tcPr>
            <w:tcW w:w="4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684FC" w14:textId="17970176" w:rsidR="00F35318" w:rsidRPr="00BB09AA" w:rsidRDefault="007F2E9E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E9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CTTTCCTGGGCAACAAATA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87C67" w14:textId="6F5197F3" w:rsidR="00F35318" w:rsidRPr="00BB09AA" w:rsidRDefault="007F2E9E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E9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TGCGGTCATCATCGTAGTT</w:t>
            </w:r>
          </w:p>
        </w:tc>
      </w:tr>
      <w:tr w:rsidR="00F35318" w:rsidRPr="00BB09AA" w14:paraId="069B3F9C" w14:textId="77777777" w:rsidTr="00F35318">
        <w:trPr>
          <w:trHeight w:val="324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8CEBF" w14:textId="1CD686DC" w:rsidR="00F35318" w:rsidRDefault="00F35318" w:rsidP="006A24F7">
            <w:pPr>
              <w:widowControl/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Al1</w:t>
            </w:r>
          </w:p>
        </w:tc>
        <w:tc>
          <w:tcPr>
            <w:tcW w:w="4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05751" w14:textId="7B6AD184" w:rsidR="00F35318" w:rsidRPr="00BB09AA" w:rsidRDefault="007F2E9E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E9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TTACCTTCCAGCAGCCCTA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2A7C6" w14:textId="6398D0B7" w:rsidR="00F35318" w:rsidRPr="00BB09AA" w:rsidRDefault="007F2E9E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E9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CAGAGTCCCAGATGAGCATT</w:t>
            </w:r>
          </w:p>
        </w:tc>
      </w:tr>
      <w:tr w:rsidR="00F35318" w:rsidRPr="00BB09AA" w14:paraId="0015954B" w14:textId="77777777" w:rsidTr="00F35318">
        <w:trPr>
          <w:trHeight w:val="324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702BD" w14:textId="6F55218C" w:rsidR="00F35318" w:rsidRDefault="00F35318" w:rsidP="006A24F7">
            <w:pPr>
              <w:widowControl/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NNB1</w:t>
            </w:r>
          </w:p>
        </w:tc>
        <w:tc>
          <w:tcPr>
            <w:tcW w:w="4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0F5A2" w14:textId="1A1A609F" w:rsidR="00F35318" w:rsidRPr="00BB09AA" w:rsidRDefault="0019236A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9236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CAAGCAGAGTGCTGAAGGTG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C340D" w14:textId="3006CD2F" w:rsidR="00F35318" w:rsidRPr="00BB09AA" w:rsidRDefault="003E53E3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3E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TTCCTGAGAGTCCAAAGACAG</w:t>
            </w:r>
          </w:p>
        </w:tc>
      </w:tr>
      <w:tr w:rsidR="00F35318" w:rsidRPr="00BB09AA" w14:paraId="1C73E4ED" w14:textId="77777777" w:rsidTr="00F35318">
        <w:trPr>
          <w:trHeight w:val="324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3FDFE" w14:textId="7BB36B5D" w:rsidR="00F35318" w:rsidRDefault="00F35318" w:rsidP="006A24F7">
            <w:pPr>
              <w:widowControl/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M</w:t>
            </w:r>
          </w:p>
        </w:tc>
        <w:tc>
          <w:tcPr>
            <w:tcW w:w="4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3F1C3" w14:textId="51BD3D72" w:rsidR="00F35318" w:rsidRPr="00BB09AA" w:rsidRDefault="003E53E3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3E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GGCAAAGCAGGAGTCCACTGA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E7C4F" w14:textId="5286330B" w:rsidR="00F35318" w:rsidRPr="00BB09AA" w:rsidRDefault="003E53E3" w:rsidP="006A24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3E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TCTGGCGTTCCAGGGACTCAT</w:t>
            </w:r>
          </w:p>
        </w:tc>
      </w:tr>
    </w:tbl>
    <w:p w14:paraId="675FA3A1" w14:textId="77777777" w:rsidR="006F3EB5" w:rsidRPr="006F6FE9" w:rsidRDefault="006F3EB5" w:rsidP="006F3EB5">
      <w:pPr>
        <w:rPr>
          <w:rFonts w:ascii="Times New Roman" w:hAnsi="Times New Roman" w:cs="Times New Roman"/>
        </w:rPr>
      </w:pPr>
    </w:p>
    <w:p w14:paraId="5B15403D" w14:textId="77777777" w:rsidR="006F3EB5" w:rsidRPr="006F6FE9" w:rsidRDefault="006F3EB5" w:rsidP="006F3EB5">
      <w:pPr>
        <w:rPr>
          <w:rFonts w:ascii="Times New Roman" w:hAnsi="Times New Roman" w:cs="Times New Roman"/>
        </w:rPr>
      </w:pPr>
    </w:p>
    <w:p w14:paraId="594E3B73" w14:textId="77777777" w:rsidR="006F3EB5" w:rsidRPr="006F6FE9" w:rsidRDefault="006F3EB5" w:rsidP="006F3EB5">
      <w:pPr>
        <w:rPr>
          <w:rFonts w:ascii="Times New Roman" w:hAnsi="Times New Roman" w:cs="Times New Roman"/>
        </w:rPr>
      </w:pPr>
    </w:p>
    <w:p w14:paraId="294B9C12" w14:textId="77777777" w:rsidR="006F3EB5" w:rsidRPr="006F6FE9" w:rsidRDefault="006F3EB5" w:rsidP="006F3EB5">
      <w:pPr>
        <w:rPr>
          <w:rFonts w:ascii="Times New Roman" w:hAnsi="Times New Roman" w:cs="Times New Roman"/>
        </w:rPr>
      </w:pPr>
    </w:p>
    <w:p w14:paraId="71E3BBD0" w14:textId="77777777" w:rsidR="006F3EB5" w:rsidRPr="006F6FE9" w:rsidRDefault="006F3EB5" w:rsidP="006F3EB5">
      <w:pPr>
        <w:rPr>
          <w:rFonts w:ascii="Times New Roman" w:hAnsi="Times New Roman" w:cs="Times New Roman"/>
        </w:rPr>
      </w:pPr>
    </w:p>
    <w:sectPr w:rsidR="006F3EB5" w:rsidRPr="006F6FE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62363E" w14:textId="77777777" w:rsidR="00DF3213" w:rsidRDefault="00DF3213" w:rsidP="00F35318">
      <w:r>
        <w:separator/>
      </w:r>
    </w:p>
  </w:endnote>
  <w:endnote w:type="continuationSeparator" w:id="0">
    <w:p w14:paraId="5E5EDF26" w14:textId="77777777" w:rsidR="00DF3213" w:rsidRDefault="00DF3213" w:rsidP="00F35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E325C" w14:textId="77777777" w:rsidR="00DF3213" w:rsidRDefault="00DF3213" w:rsidP="00F35318">
      <w:r>
        <w:separator/>
      </w:r>
    </w:p>
  </w:footnote>
  <w:footnote w:type="continuationSeparator" w:id="0">
    <w:p w14:paraId="3FCEBD9F" w14:textId="77777777" w:rsidR="00DF3213" w:rsidRDefault="00DF3213" w:rsidP="00F353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9AA"/>
    <w:rsid w:val="00044B92"/>
    <w:rsid w:val="0019236A"/>
    <w:rsid w:val="001E5290"/>
    <w:rsid w:val="0027716D"/>
    <w:rsid w:val="002B6149"/>
    <w:rsid w:val="002F52F4"/>
    <w:rsid w:val="00306A33"/>
    <w:rsid w:val="003E53E3"/>
    <w:rsid w:val="00526A4F"/>
    <w:rsid w:val="00614DC3"/>
    <w:rsid w:val="00682C80"/>
    <w:rsid w:val="006F3EB5"/>
    <w:rsid w:val="006F6FE9"/>
    <w:rsid w:val="00727E9C"/>
    <w:rsid w:val="00737FA1"/>
    <w:rsid w:val="007C30A6"/>
    <w:rsid w:val="007D7A4B"/>
    <w:rsid w:val="007F2E9E"/>
    <w:rsid w:val="009147A4"/>
    <w:rsid w:val="009851C5"/>
    <w:rsid w:val="009970C5"/>
    <w:rsid w:val="00AE7B37"/>
    <w:rsid w:val="00BB09AA"/>
    <w:rsid w:val="00BC2653"/>
    <w:rsid w:val="00D23B2A"/>
    <w:rsid w:val="00DF30DA"/>
    <w:rsid w:val="00DF3213"/>
    <w:rsid w:val="00EA38B4"/>
    <w:rsid w:val="00EC29AA"/>
    <w:rsid w:val="00EF0A8E"/>
    <w:rsid w:val="00F35318"/>
    <w:rsid w:val="00FC2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02746B"/>
  <w15:chartTrackingRefBased/>
  <w15:docId w15:val="{05EAEE09-9D78-44AE-BC8D-E1B53ED2C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53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3531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353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3531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33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5</Words>
  <Characters>2141</Characters>
  <Application>Microsoft Office Word</Application>
  <DocSecurity>0</DocSecurity>
  <Lines>17</Lines>
  <Paragraphs>5</Paragraphs>
  <ScaleCrop>false</ScaleCrop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2-01T04:34:00Z</dcterms:created>
  <dcterms:modified xsi:type="dcterms:W3CDTF">2022-02-01T04:34:00Z</dcterms:modified>
</cp:coreProperties>
</file>